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587" w:tblpY="1944"/>
        <w:tblOverlap w:val="never"/>
        <w:tblW w:w="107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3"/>
        <w:gridCol w:w="3593"/>
        <w:gridCol w:w="35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359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359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59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35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bookmarkStart w:id="0" w:name="OLE_LINK3" w:colFirst="0" w:colLast="2"/>
            <w:r>
              <w:rPr>
                <w:rFonts w:hint="default" w:ascii="Times New Roman" w:hAnsi="Times New Roman"/>
                <w:sz w:val="24"/>
                <w:szCs w:val="24"/>
              </w:rPr>
              <w:t>Initial weight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kg)</w:t>
            </w:r>
          </w:p>
        </w:tc>
        <w:tc>
          <w:tcPr>
            <w:tcW w:w="35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4.7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3.73</w:t>
            </w:r>
          </w:p>
        </w:tc>
        <w:tc>
          <w:tcPr>
            <w:tcW w:w="35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5.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±4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Final weight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bookmarkStart w:id="1" w:name="OLE_LINK1"/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(kg)</w:t>
            </w:r>
            <w:bookmarkEnd w:id="1"/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15.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±6.48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15.1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1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DG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bookmarkStart w:id="2" w:name="OLE_LINK2"/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(kg)</w:t>
            </w:r>
            <w:bookmarkEnd w:id="2"/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0.0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±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DFI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kg)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.48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±0.17 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.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±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F:G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kg/kg)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.5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3.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±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ot carcass weight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kg)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7.74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5.09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8.6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±7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Dressing percentage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6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±2.00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7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3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59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Loin muscle area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(cm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59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±6.21</w:t>
            </w:r>
          </w:p>
        </w:tc>
        <w:tc>
          <w:tcPr>
            <w:tcW w:w="359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6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4.</w:t>
            </w:r>
            <w:bookmarkStart w:id="3" w:name="_GoBack"/>
            <w:bookmarkEnd w:id="3"/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1</w:t>
            </w:r>
          </w:p>
        </w:tc>
      </w:tr>
      <w:bookmarkEnd w:id="0"/>
    </w:tbl>
    <w:p>
      <w:pPr>
        <w:rPr>
          <w:rFonts w:hint="eastAsia"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1 Effect of grape residue meal on carcass traits of longissimus thoracis in pigs.</w:t>
      </w:r>
    </w:p>
    <w:p>
      <w:pPr>
        <w:spacing w:beforeLines="-2147483648" w:afterLines="-2147483648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a,b Means in the same row with no superscript letters after them or with a common superscript letter following them are not significantly different (</w:t>
      </w:r>
      <w:r>
        <w:rPr>
          <w:rFonts w:hint="eastAsia" w:ascii="Times New Roman" w:hAnsi="Times New Roman" w:cs="Times New Roman" w:eastAsiaTheme="minorEastAsia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</w:rPr>
        <w:t>&gt;</w:t>
      </w:r>
      <w:r>
        <w:rPr>
          <w:rFonts w:hint="eastAsia" w:ascii="Times New Roman" w:hAnsi="Times New Roman" w:cs="Times New Roman" w:eastAsiaTheme="minorEastAsia"/>
          <w:i/>
          <w:i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</w:rPr>
        <w:t>.05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).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Values are expressed as the means ± S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 (n =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)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ADG: daily weight gain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ADFI: average daily feed intake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 F:G: feed conversion ratio.</w:t>
      </w:r>
    </w:p>
    <w:p>
      <w:pPr>
        <w:tabs>
          <w:tab w:val="left" w:pos="2959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0ZjZjNzdhN2U2ZDkwZjljMjA5MzMwY2FiNjM1ZTEifQ=="/>
  </w:docVars>
  <w:rsids>
    <w:rsidRoot w:val="00172A27"/>
    <w:rsid w:val="0CC7637F"/>
    <w:rsid w:val="0CDE2F05"/>
    <w:rsid w:val="13B91EE2"/>
    <w:rsid w:val="190C7B36"/>
    <w:rsid w:val="1AAD4919"/>
    <w:rsid w:val="1C2C1601"/>
    <w:rsid w:val="210831BB"/>
    <w:rsid w:val="2C426F57"/>
    <w:rsid w:val="2C430E6F"/>
    <w:rsid w:val="352F23FA"/>
    <w:rsid w:val="3FBA5151"/>
    <w:rsid w:val="4B13659F"/>
    <w:rsid w:val="4F7677FB"/>
    <w:rsid w:val="53701F3F"/>
    <w:rsid w:val="595B1999"/>
    <w:rsid w:val="5EC962BA"/>
    <w:rsid w:val="6286425B"/>
    <w:rsid w:val="64193AC1"/>
    <w:rsid w:val="658B10E8"/>
    <w:rsid w:val="6A3F7D1E"/>
    <w:rsid w:val="6AB06CDE"/>
    <w:rsid w:val="6B27549B"/>
    <w:rsid w:val="6BE45585"/>
    <w:rsid w:val="7D11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615</Characters>
  <Lines>0</Lines>
  <Paragraphs>0</Paragraphs>
  <TotalTime>393</TotalTime>
  <ScaleCrop>false</ScaleCrop>
  <LinksUpToDate>false</LinksUpToDate>
  <CharactersWithSpaces>69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09:43:00Z</dcterms:created>
  <dc:creator>86155</dc:creator>
  <cp:lastModifiedBy>老友、</cp:lastModifiedBy>
  <dcterms:modified xsi:type="dcterms:W3CDTF">2022-06-13T09:1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C9FBF15729A4EDAB1A44B5A50BE3481</vt:lpwstr>
  </property>
</Properties>
</file>